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Additional file 4 – Host species, name and sampling localities of the </w:t>
      </w:r>
      <w:r>
        <w:rPr>
          <w:i/>
        </w:rPr>
        <w:t>Microbotryum</w:t>
      </w:r>
      <w:r>
        <w:rPr/>
        <w:t xml:space="preserve"> smut fungi analysed in this study.</w:t>
      </w:r>
    </w:p>
    <w:p>
      <w:pPr>
        <w:pStyle w:val="Normal"/>
        <w:rPr/>
      </w:pPr>
      <w:r>
        <w:rPr/>
      </w:r>
    </w:p>
    <w:tbl>
      <w:tblPr>
        <w:tblW w:w="114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1"/>
        <w:gridCol w:w="2039"/>
        <w:gridCol w:w="4435"/>
        <w:gridCol w:w="2765"/>
      </w:tblGrid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Host specie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Name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Sampling localitie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Strains sequenced in a previous study </w:t>
            </w:r>
            <w:r>
              <w:fldChar w:fldCharType="begin"/>
            </w:r>
            <w:r>
              <w:rPr/>
              <w:instrText xml:space="preserve"> ADDIN EN.CITE &lt;EndNote&gt;&lt;Cite&gt;&lt;Author&gt;Le Gac&lt;/Author&gt;&lt;Year&gt;2007&lt;/Year&gt;&lt;RecNum&gt;149&lt;/RecNum&gt;&lt;record&gt;&lt;rec-number&gt;149&lt;/rec-number&gt;&lt;foreign-keys&gt;&lt;key app="EN" db-id="fwp5ef5eu5wzwge55zh5raw0ett9tdzdvfz5"&gt;149&lt;/key&gt;&lt;/foreign-keys&gt;&lt;ref-type name="Journal Article"&gt;17&lt;/ref-type&gt;&lt;contributors&gt;&lt;authors&gt;&lt;author&gt;Le Gac, M.&lt;/author&gt;&lt;author&gt;Hood, M. E.&lt;/author&gt;&lt;author&gt;Fournier, E.&lt;/author&gt;&lt;author&gt;Giraud, T.&lt;/author&gt;&lt;/authors&gt;&lt;/contributors&gt;&lt;titles&gt;&lt;title&gt;Phylogenetic evidence of host-specific cryptic species in the anther smut fungus&lt;/title&gt;&lt;secondary-title&gt;Evolution&lt;/secondary-title&gt;&lt;/titles&gt;&lt;periodical&gt;&lt;full-title&gt;Evolution&lt;/full-title&gt;&lt;/periodical&gt;&lt;pages&gt;15-26&lt;/pages&gt;&lt;volume&gt;61&lt;/volume&gt;&lt;number&gt;1&lt;/number&gt;&lt;dates&gt;&lt;year&gt;2007&lt;/year&gt;&lt;/dates&gt;&lt;accession-num&gt;WOS:000244285000003&lt;/accession-num&gt;&lt;urls&gt;&lt;related-urls&gt;&lt;url&gt;&amp;lt;Go to ISI&amp;gt;://WOS:00024428500000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carthusianorum</w:t>
            </w:r>
            <w:r>
              <w:rPr/>
              <w:t xml:space="preserve">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022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lafleralp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042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lafleralp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515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Blatten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0901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Val d'Esquierry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0902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Val d'Esquierry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1602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Grosio, The Alps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63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eukerbad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 65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eukerbad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 66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lbinen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carthusianoru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 329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Rheinland, Altenahr, German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atianopolitanu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uy de Sancy, Massif Central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atianopolitanu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TG- 33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Yverdon, Jura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atianopolitanu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Yverdon, Jura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atianopolitanu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ga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Chasseron, Jura, Switzerland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2919</w:t>
            </w:r>
          </w:p>
        </w:tc>
        <w:tc>
          <w:tcPr>
            <w:tcW w:w="4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avarnie, The Pyrénées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2920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Gavarnie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TG -305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oute d'orédon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306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Val d'Esquierry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 328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uy Mary, Massif Central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superbus</w:t>
            </w:r>
            <w:r>
              <w:rPr/>
              <w:t xml:space="preserve"> 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8718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vos, The Alps, Switzerland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6733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-Gambel, The Alps, Switzerland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6740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Leuk-Gambel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911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Zernez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9119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Zernez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Ds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he Alp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Dsylvestris</w:t>
            </w:r>
            <w:r>
              <w:rPr/>
              <w:t>_us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he Alp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11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Lozère, Massif Central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317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Grosio, The Alps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sylvestri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/>
              <w:t>TG-331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verdon, Jura, Switzerland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. repen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1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sio, The Alps, Italy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. repen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Gr6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Grosio, The Alps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. repen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137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sio, The Alps, Italy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cuculi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3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chierv, The Alps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cuculi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9204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schierv, The Alp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cuculi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9205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schierv, The Alp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cuculi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10916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Einsiedeln, Zurich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cuculi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4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äbrisseeli, The Alps, Switzerland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jovi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6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rda, The Alps, Switzerland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jov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M27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Guarda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os-jovi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rda, The Alps, Switzerland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1401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rque de Troumouse, The Pyrénées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140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rque de Troumouse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Sa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Oberalppas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Sa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Oberalppas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89_0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Flüelapas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89_0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Flüelapas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339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Berninapas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acauli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ado, US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aroliniana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c1</w:t>
            </w:r>
          </w:p>
        </w:tc>
        <w:tc>
          <w:tcPr>
            <w:tcW w:w="4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arolinian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c2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aroliniana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117sc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dioica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212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fleralp, The Alps, Switzerland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dioic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237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Flafleralp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dioica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db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aulé, Morlaix, Brittany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4001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uffargis, Essonne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4106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enlisse, Essonne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000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irano, The Alps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10006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Tirano, The Alps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Sl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Lamole, 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latifolia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l2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ntain Lake, Virginia, US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. lemmonii 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le1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901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ermatt, The Alps, Switzerland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874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Davos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b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Jura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G 303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ac d'Orédon, The Pyrénées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cymoïde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1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rda, The Alps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cymoïde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_02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rano, The Alps, Italy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rano, The Alps, Italy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0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Orsay, Essonne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12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St Cirq Lapopie, Lot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16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/>
              <w:t>Virginia US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24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Sazos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35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Sazos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138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asse Terre, Isère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341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Bourgogne, Rémigny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. officinali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-343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say, Essonne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otite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9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sio, The Alps, Italy 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otite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Yverdon, Jura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otite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tt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Alps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rupestris</w:t>
            </w:r>
            <w:r>
              <w:rPr>
                <w:b/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S. rupestris)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Alps, France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rupestris</w:t>
            </w:r>
            <w:r>
              <w:rPr>
                <w:b/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S. rupestris)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-02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hanebal, The Alps, Switzerland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virginica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vi1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virginic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117sv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Virginia, US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. virginica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87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'ville Res, US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806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ermatt, The Alps, Switzerland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807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Andermatt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903</w:t>
            </w:r>
          </w:p>
        </w:tc>
        <w:tc>
          <w:tcPr>
            <w:tcW w:w="4435" w:type="dxa"/>
            <w:tcBorders/>
          </w:tcPr>
          <w:p>
            <w:pPr>
              <w:pStyle w:val="Normal"/>
              <w:rPr/>
            </w:pPr>
            <w:r>
              <w:rPr/>
              <w:t>Andermatt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7913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ndermatt, The Alps, Switzerland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0027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Pic du midi de Bigorre, The Pyrénées, Franc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vulgaris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0030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Pic du midi de Bigorre, The Pyrénées, Franc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Stellaria </w:t>
            </w:r>
            <w:r>
              <w:rPr/>
              <w:t>sp.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G-325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Brønderslev, Jutland, Denmark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Lgende"/>
        <w:keepNext w:val="true"/>
        <w:spacing w:lineRule="auto" w:line="480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Strains that had been previously analysed in </w:t>
      </w:r>
      <w:r>
        <w:fldChar w:fldCharType="begin"/>
      </w:r>
      <w:r>
        <w:rPr/>
        <w:instrText xml:space="preserve"> ADDIN EN.CITE &lt;EndNote&gt;&lt;Cite&gt;&lt;Author&gt;Le Gac&lt;/Author&gt;&lt;Year&gt;2007&lt;/Year&gt;&lt;RecNum&gt;149&lt;/RecNum&gt;&lt;record&gt;&lt;rec-number&gt;149&lt;/rec-number&gt;&lt;foreign-keys&gt;&lt;key app="EN" db-id="fwp5ef5eu5wzwge55zh5raw0ett9tdzdvfz5"&gt;149&lt;/key&gt;&lt;/foreign-keys&gt;&lt;ref-type name="Journal Article"&gt;17&lt;/ref-type&gt;&lt;contributors&gt;&lt;authors&gt;&lt;author&gt;Le Gac, M.&lt;/author&gt;&lt;author&gt;Hood, M. E.&lt;/author&gt;&lt;author&gt;Fournier, E.&lt;/author&gt;&lt;author&gt;Giraud, T.&lt;/author&gt;&lt;/authors&gt;&lt;/contributors&gt;&lt;titles&gt;&lt;title&gt;Phylogenetic evidence of host-specific cryptic species in the anther smut fungus&lt;/title&gt;&lt;secondary-title&gt;Evolution&lt;/secondary-title&gt;&lt;/titles&gt;&lt;periodical&gt;&lt;full-title&gt;Evolution&lt;/full-title&gt;&lt;/periodical&gt;&lt;pages&gt;15-26&lt;/pages&gt;&lt;volume&gt;61&lt;/volume&gt;&lt;number&gt;1&lt;/number&gt;&lt;dates&gt;&lt;year&gt;2007&lt;/year&gt;&lt;/dates&gt;&lt;accession-num&gt;WOS:000244285000003&lt;/accession-num&gt;&lt;urls&gt;&lt;related-urls&gt;&lt;url&gt;&amp;lt;Go to ISI&amp;gt;://WOS:0002442850000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9]</w:t>
      </w:r>
      <w:r>
        <w:rPr/>
      </w:r>
      <w:r>
        <w:rPr/>
        <w:fldChar w:fldCharType="end"/>
      </w:r>
      <w:r>
        <w:rPr/>
        <w:t xml:space="preserve"> are indicated. Strains are stored in the ESE lab in Orsay and are available upon request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bCs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3:45:00Z</dcterms:created>
  <dc:creator>ESE</dc:creator>
  <dc:description/>
  <cp:keywords/>
  <dc:language>en-US</dc:language>
  <cp:lastModifiedBy>ESE</cp:lastModifiedBy>
  <dcterms:modified xsi:type="dcterms:W3CDTF">2008-03-12T14:00:00Z</dcterms:modified>
  <cp:revision>3</cp:revision>
  <dc:subject/>
  <dc:title/>
</cp:coreProperties>
</file>